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F6981" w14:textId="18189647" w:rsidR="00173BCD" w:rsidRDefault="00173BCD" w:rsidP="00D17ABF">
      <w:pPr>
        <w:spacing w:line="360" w:lineRule="auto"/>
        <w:jc w:val="center"/>
        <w:rPr>
          <w:rFonts w:ascii="Times New Roman" w:eastAsia="DFKai-SB" w:hAnsi="Times New Roman" w:cs="Times New Roman"/>
          <w:b/>
          <w:bCs/>
          <w:szCs w:val="24"/>
        </w:rPr>
      </w:pPr>
      <w:r>
        <w:rPr>
          <w:rFonts w:ascii="Times New Roman" w:eastAsia="DFKai-SB" w:hAnsi="Times New Roman" w:cs="Times New Roman"/>
          <w:b/>
          <w:bCs/>
          <w:szCs w:val="24"/>
        </w:rPr>
        <w:t>Appendix 1: Measurements of dependent and major independent variables</w:t>
      </w:r>
    </w:p>
    <w:p w14:paraId="5AA2D6A7" w14:textId="77777777" w:rsidR="00173BCD" w:rsidRDefault="00173BCD" w:rsidP="00D17ABF">
      <w:pPr>
        <w:spacing w:line="360" w:lineRule="auto"/>
        <w:rPr>
          <w:rFonts w:ascii="Times New Roman" w:eastAsia="DFKai-SB" w:hAnsi="Times New Roman" w:cs="Times New Roman"/>
          <w:b/>
          <w:bCs/>
          <w:szCs w:val="24"/>
        </w:rPr>
      </w:pPr>
    </w:p>
    <w:p w14:paraId="722AB7A3" w14:textId="401AAE70" w:rsidR="00E84A89" w:rsidRPr="00AB65A3" w:rsidRDefault="00E84A89" w:rsidP="00D17ABF">
      <w:pPr>
        <w:spacing w:line="360" w:lineRule="auto"/>
        <w:rPr>
          <w:rFonts w:ascii="Times New Roman" w:eastAsia="DFKai-SB" w:hAnsi="Times New Roman" w:cs="Times New Roman"/>
          <w:b/>
          <w:bCs/>
          <w:szCs w:val="24"/>
        </w:rPr>
      </w:pPr>
      <w:r w:rsidRPr="00AB65A3">
        <w:rPr>
          <w:rFonts w:ascii="Times New Roman" w:eastAsia="DFKai-SB" w:hAnsi="Times New Roman" w:cs="Times New Roman"/>
          <w:b/>
          <w:bCs/>
          <w:szCs w:val="24"/>
        </w:rPr>
        <w:t>Depression: PHQ-9</w:t>
      </w:r>
    </w:p>
    <w:p w14:paraId="7D9A7563" w14:textId="648A6F41" w:rsidR="00E84A89" w:rsidRPr="00AB65A3" w:rsidRDefault="00AB65A3" w:rsidP="00D17ABF">
      <w:pPr>
        <w:spacing w:line="360" w:lineRule="auto"/>
        <w:rPr>
          <w:rFonts w:ascii="Times New Roman" w:eastAsia="DFKai-SB" w:hAnsi="Times New Roman" w:cs="Times New Roman"/>
          <w:szCs w:val="24"/>
        </w:rPr>
      </w:pPr>
      <w:r w:rsidRPr="00AB65A3">
        <w:rPr>
          <w:rFonts w:ascii="Times New Roman" w:eastAsia="DFKai-SB" w:hAnsi="Times New Roman" w:cs="Times New Roman"/>
          <w:szCs w:val="24"/>
        </w:rPr>
        <w:t>Over the last 2 weeks, how often have you been bothered by any of the following problems?</w:t>
      </w:r>
    </w:p>
    <w:p w14:paraId="299652F9" w14:textId="77777777" w:rsidR="00E84A89" w:rsidRPr="00AB65A3" w:rsidRDefault="00E84A89" w:rsidP="00D17ABF">
      <w:pPr>
        <w:spacing w:line="360" w:lineRule="auto"/>
        <w:rPr>
          <w:rFonts w:ascii="Times New Roman" w:eastAsia="DFKai-SB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4"/>
        <w:gridCol w:w="731"/>
        <w:gridCol w:w="876"/>
        <w:gridCol w:w="780"/>
        <w:gridCol w:w="815"/>
      </w:tblGrid>
      <w:tr w:rsidR="00E84A89" w:rsidRPr="00AB65A3" w14:paraId="4B87B5B4" w14:textId="77777777" w:rsidTr="00AB65A3">
        <w:tc>
          <w:tcPr>
            <w:tcW w:w="0" w:type="auto"/>
            <w:hideMark/>
          </w:tcPr>
          <w:p w14:paraId="06F9E59D" w14:textId="77777777" w:rsidR="00E84A89" w:rsidRPr="00AB65A3" w:rsidRDefault="00E84A89" w:rsidP="00D17ABF">
            <w:pPr>
              <w:spacing w:line="360" w:lineRule="auto"/>
              <w:rPr>
                <w:rFonts w:ascii="Times New Roman" w:eastAsia="DFKai-SB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BEA72A1" w14:textId="3A38FA48" w:rsidR="00E84A89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hideMark/>
          </w:tcPr>
          <w:p w14:paraId="03DD8C8E" w14:textId="36E679E4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Several</w:t>
            </w:r>
          </w:p>
          <w:p w14:paraId="2C3C65FA" w14:textId="6565D0FE" w:rsidR="00E84A89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days</w:t>
            </w:r>
          </w:p>
        </w:tc>
        <w:tc>
          <w:tcPr>
            <w:tcW w:w="0" w:type="auto"/>
            <w:hideMark/>
          </w:tcPr>
          <w:p w14:paraId="325DB2F6" w14:textId="42DF0295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More</w:t>
            </w:r>
          </w:p>
          <w:p w14:paraId="4FA745A2" w14:textId="77777777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than half</w:t>
            </w:r>
          </w:p>
          <w:p w14:paraId="2420F958" w14:textId="5F272F84" w:rsidR="00E84A89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the days</w:t>
            </w:r>
          </w:p>
        </w:tc>
        <w:tc>
          <w:tcPr>
            <w:tcW w:w="0" w:type="auto"/>
            <w:hideMark/>
          </w:tcPr>
          <w:p w14:paraId="53004B50" w14:textId="0072F768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Nearly</w:t>
            </w:r>
          </w:p>
          <w:p w14:paraId="4D562F01" w14:textId="77777777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every</w:t>
            </w:r>
          </w:p>
          <w:p w14:paraId="200A706C" w14:textId="7E560543" w:rsidR="00E84A89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day</w:t>
            </w:r>
          </w:p>
        </w:tc>
      </w:tr>
      <w:tr w:rsidR="00AB65A3" w:rsidRPr="00AB65A3" w14:paraId="7AACC426" w14:textId="77777777" w:rsidTr="00AB65A3">
        <w:trPr>
          <w:trHeight w:val="67"/>
        </w:trPr>
        <w:tc>
          <w:tcPr>
            <w:tcW w:w="0" w:type="auto"/>
            <w:hideMark/>
          </w:tcPr>
          <w:p w14:paraId="30528565" w14:textId="558A0C20" w:rsidR="00AB65A3" w:rsidRPr="00AB65A3" w:rsidRDefault="00AB65A3" w:rsidP="00D17ABF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Little interest or pleasure in doing things</w:t>
            </w:r>
          </w:p>
        </w:tc>
        <w:tc>
          <w:tcPr>
            <w:tcW w:w="0" w:type="auto"/>
            <w:vAlign w:val="center"/>
          </w:tcPr>
          <w:p w14:paraId="68D446B6" w14:textId="02A727A9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2A997D9" w14:textId="0E03059A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F33309B" w14:textId="24FA9859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9DC7CCE" w14:textId="476B8BC8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</w:tr>
      <w:tr w:rsidR="00AB65A3" w:rsidRPr="00AB65A3" w14:paraId="396F636E" w14:textId="77777777" w:rsidTr="00AB65A3">
        <w:tc>
          <w:tcPr>
            <w:tcW w:w="0" w:type="auto"/>
            <w:hideMark/>
          </w:tcPr>
          <w:p w14:paraId="50EDD36D" w14:textId="2BFFFC12" w:rsidR="00AB65A3" w:rsidRPr="00AB65A3" w:rsidRDefault="00AB65A3" w:rsidP="00D17ABF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Feeling down, depressed, or hopeless</w:t>
            </w:r>
          </w:p>
        </w:tc>
        <w:tc>
          <w:tcPr>
            <w:tcW w:w="0" w:type="auto"/>
            <w:vAlign w:val="center"/>
          </w:tcPr>
          <w:p w14:paraId="4ED4CC8C" w14:textId="61A9382A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4B7E96E" w14:textId="03DE4583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E83013F" w14:textId="011D5B81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2D39105" w14:textId="292AEAA4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</w:tr>
      <w:tr w:rsidR="00AB65A3" w:rsidRPr="00AB65A3" w14:paraId="728A09EB" w14:textId="77777777" w:rsidTr="00AB65A3">
        <w:tc>
          <w:tcPr>
            <w:tcW w:w="0" w:type="auto"/>
            <w:hideMark/>
          </w:tcPr>
          <w:p w14:paraId="01463B1F" w14:textId="167618AE" w:rsidR="00AB65A3" w:rsidRPr="00AB65A3" w:rsidRDefault="00AB65A3" w:rsidP="00D17ABF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Trouble falling or staying asleep, or sleeping too much</w:t>
            </w:r>
          </w:p>
        </w:tc>
        <w:tc>
          <w:tcPr>
            <w:tcW w:w="0" w:type="auto"/>
            <w:vAlign w:val="center"/>
          </w:tcPr>
          <w:p w14:paraId="7E56C4A9" w14:textId="33DC7ED3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1C394A2" w14:textId="6E7860CE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29FF5E" w14:textId="1B26A6C4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367DF0" w14:textId="6BA5C905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</w:tr>
      <w:tr w:rsidR="00AB65A3" w:rsidRPr="00AB65A3" w14:paraId="3A145FA4" w14:textId="77777777" w:rsidTr="00AB65A3">
        <w:tc>
          <w:tcPr>
            <w:tcW w:w="0" w:type="auto"/>
            <w:hideMark/>
          </w:tcPr>
          <w:p w14:paraId="34AB833E" w14:textId="7705F598" w:rsidR="00AB65A3" w:rsidRPr="00AB65A3" w:rsidRDefault="00AB65A3" w:rsidP="00D17ABF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Microsoft JhengHei" w:hAnsi="Times New Roman" w:cs="Times New Roman"/>
                <w:sz w:val="24"/>
                <w:szCs w:val="24"/>
              </w:rPr>
              <w:t>Feeling tired or having little energy</w:t>
            </w:r>
          </w:p>
        </w:tc>
        <w:tc>
          <w:tcPr>
            <w:tcW w:w="0" w:type="auto"/>
            <w:vAlign w:val="center"/>
          </w:tcPr>
          <w:p w14:paraId="32D6B991" w14:textId="2CFA2DC9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299B38F" w14:textId="521DAEFD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D8A6485" w14:textId="57CF0895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3F07A1" w14:textId="766F4AF9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</w:tr>
      <w:tr w:rsidR="00AB65A3" w:rsidRPr="00AB65A3" w14:paraId="6306BFD4" w14:textId="77777777" w:rsidTr="00AB65A3">
        <w:tc>
          <w:tcPr>
            <w:tcW w:w="0" w:type="auto"/>
            <w:hideMark/>
          </w:tcPr>
          <w:p w14:paraId="3AA5DA3D" w14:textId="4B9D9264" w:rsidR="00AB65A3" w:rsidRPr="00AB65A3" w:rsidRDefault="00AB65A3" w:rsidP="00D17ABF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Poor appetite or overeating</w:t>
            </w:r>
          </w:p>
        </w:tc>
        <w:tc>
          <w:tcPr>
            <w:tcW w:w="0" w:type="auto"/>
            <w:vAlign w:val="center"/>
          </w:tcPr>
          <w:p w14:paraId="07B230D4" w14:textId="14BB364A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A07E03F" w14:textId="269C2480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B32C9AB" w14:textId="4F3107A9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6F9DD4" w14:textId="394EDE5C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</w:tr>
      <w:tr w:rsidR="00AB65A3" w:rsidRPr="00AB65A3" w14:paraId="52928E0F" w14:textId="77777777" w:rsidTr="00AB65A3">
        <w:tc>
          <w:tcPr>
            <w:tcW w:w="0" w:type="auto"/>
            <w:hideMark/>
          </w:tcPr>
          <w:p w14:paraId="14FA24D9" w14:textId="3AABBE4E" w:rsidR="00AB65A3" w:rsidRPr="00AB65A3" w:rsidRDefault="00AB65A3" w:rsidP="00D17ABF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Feeling bad about yourself — or that you are a failure or have let yourself or your family down</w:t>
            </w:r>
          </w:p>
        </w:tc>
        <w:tc>
          <w:tcPr>
            <w:tcW w:w="0" w:type="auto"/>
            <w:vAlign w:val="center"/>
          </w:tcPr>
          <w:p w14:paraId="5B6463D5" w14:textId="6D1E662F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556DBC4" w14:textId="21B54957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039AB91" w14:textId="42CB40E2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F77D0D0" w14:textId="2979521D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</w:tr>
      <w:tr w:rsidR="00AB65A3" w:rsidRPr="00AB65A3" w14:paraId="6A18C02B" w14:textId="77777777" w:rsidTr="00AB65A3">
        <w:tc>
          <w:tcPr>
            <w:tcW w:w="0" w:type="auto"/>
            <w:hideMark/>
          </w:tcPr>
          <w:p w14:paraId="5B60AEC3" w14:textId="371ECE6F" w:rsidR="00AB65A3" w:rsidRPr="00AB65A3" w:rsidRDefault="00AB65A3" w:rsidP="00D17ABF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Trouble concentrating on things, such as reading the newspaper or watching television</w:t>
            </w:r>
          </w:p>
        </w:tc>
        <w:tc>
          <w:tcPr>
            <w:tcW w:w="0" w:type="auto"/>
            <w:vAlign w:val="center"/>
          </w:tcPr>
          <w:p w14:paraId="271D5C76" w14:textId="424306D8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C70EABE" w14:textId="2E4FEAC4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2EA46A1" w14:textId="4AEE3EF0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A44C87" w14:textId="36FA89D3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</w:tr>
      <w:tr w:rsidR="00AB65A3" w:rsidRPr="00AB65A3" w14:paraId="7C8F09D7" w14:textId="77777777" w:rsidTr="00AB65A3">
        <w:tc>
          <w:tcPr>
            <w:tcW w:w="0" w:type="auto"/>
            <w:hideMark/>
          </w:tcPr>
          <w:p w14:paraId="52911C65" w14:textId="69B09A5D" w:rsidR="00AB65A3" w:rsidRPr="00AB65A3" w:rsidRDefault="00AB65A3" w:rsidP="00D17ABF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Moving or speaking so slowly that other people could have noticed? Or the opposite — being so fidgety or restless that you have been moving around a lot more than usual</w:t>
            </w:r>
          </w:p>
        </w:tc>
        <w:tc>
          <w:tcPr>
            <w:tcW w:w="0" w:type="auto"/>
            <w:vAlign w:val="center"/>
          </w:tcPr>
          <w:p w14:paraId="23FB2250" w14:textId="206A6A5B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46025CF" w14:textId="4486455C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9772BB" w14:textId="6E1FAEDD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8194593" w14:textId="7DFDC47F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</w:tr>
      <w:tr w:rsidR="00AB65A3" w:rsidRPr="00AB65A3" w14:paraId="46C9BE02" w14:textId="77777777" w:rsidTr="00AB65A3">
        <w:tc>
          <w:tcPr>
            <w:tcW w:w="0" w:type="auto"/>
            <w:hideMark/>
          </w:tcPr>
          <w:p w14:paraId="16797D9C" w14:textId="33E23A56" w:rsidR="00AB65A3" w:rsidRPr="00AB65A3" w:rsidRDefault="00AB65A3" w:rsidP="00D17ABF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Cs w:val="24"/>
              </w:rPr>
              <w:t>Thoughts that you would be better off dead or of hurting yourself in some way</w:t>
            </w:r>
          </w:p>
        </w:tc>
        <w:tc>
          <w:tcPr>
            <w:tcW w:w="0" w:type="auto"/>
            <w:vAlign w:val="center"/>
          </w:tcPr>
          <w:p w14:paraId="4DD490EE" w14:textId="2D7EEF64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EC8CA55" w14:textId="0B684A0E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80710D9" w14:textId="3AEDAFC3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1E12F3" w14:textId="06298A31" w:rsidR="00AB65A3" w:rsidRPr="00AB65A3" w:rsidRDefault="00AB65A3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</w:tr>
    </w:tbl>
    <w:p w14:paraId="58B26A6B" w14:textId="77777777" w:rsidR="00E84A89" w:rsidRPr="00AB65A3" w:rsidRDefault="00E84A89" w:rsidP="00D17ABF">
      <w:pPr>
        <w:spacing w:line="360" w:lineRule="auto"/>
        <w:rPr>
          <w:rFonts w:ascii="Times New Roman" w:eastAsia="DFKai-SB" w:hAnsi="Times New Roman" w:cs="Times New Roman"/>
          <w:szCs w:val="24"/>
        </w:rPr>
      </w:pPr>
    </w:p>
    <w:p w14:paraId="0BD826E8" w14:textId="77777777" w:rsidR="00E84A89" w:rsidRPr="00AB65A3" w:rsidRDefault="00E84A89" w:rsidP="00D17ABF">
      <w:pPr>
        <w:widowControl/>
        <w:spacing w:line="360" w:lineRule="auto"/>
        <w:rPr>
          <w:rFonts w:ascii="Times New Roman" w:eastAsia="DFKai-SB" w:hAnsi="Times New Roman" w:cs="Times New Roman"/>
          <w:b/>
          <w:bCs/>
          <w:szCs w:val="24"/>
        </w:rPr>
      </w:pPr>
      <w:r w:rsidRPr="00AB65A3">
        <w:rPr>
          <w:rFonts w:ascii="Times New Roman" w:eastAsia="DFKai-SB" w:hAnsi="Times New Roman" w:cs="Times New Roman"/>
          <w:b/>
          <w:bCs/>
          <w:szCs w:val="24"/>
        </w:rPr>
        <w:br w:type="page"/>
      </w:r>
    </w:p>
    <w:p w14:paraId="31ABBEBA" w14:textId="095E9072" w:rsidR="00E84A89" w:rsidRPr="00AB65A3" w:rsidRDefault="00E84A89" w:rsidP="00D17ABF">
      <w:pPr>
        <w:spacing w:line="360" w:lineRule="auto"/>
        <w:rPr>
          <w:rFonts w:ascii="Times New Roman" w:eastAsia="DFKai-SB" w:hAnsi="Times New Roman" w:cs="Times New Roman"/>
          <w:b/>
          <w:bCs/>
          <w:szCs w:val="24"/>
        </w:rPr>
      </w:pPr>
      <w:r w:rsidRPr="00AB65A3">
        <w:rPr>
          <w:rFonts w:ascii="Times New Roman" w:eastAsia="DFKai-SB" w:hAnsi="Times New Roman" w:cs="Times New Roman"/>
          <w:b/>
          <w:bCs/>
          <w:szCs w:val="24"/>
        </w:rPr>
        <w:lastRenderedPageBreak/>
        <w:t>Hassles</w:t>
      </w:r>
      <w:r w:rsidRPr="00AB65A3">
        <w:rPr>
          <w:rFonts w:ascii="Times New Roman" w:hAnsi="Times New Roman" w:cs="Times New Roman"/>
          <w:b/>
          <w:bCs/>
          <w:szCs w:val="24"/>
        </w:rPr>
        <w:t xml:space="preserve"> brought by the COVID-19</w:t>
      </w:r>
    </w:p>
    <w:p w14:paraId="3CE8F9A4" w14:textId="05462441" w:rsidR="00E84A89" w:rsidRPr="00AB65A3" w:rsidRDefault="00AB65A3" w:rsidP="00D17ABF">
      <w:pPr>
        <w:spacing w:line="360" w:lineRule="auto"/>
        <w:rPr>
          <w:rFonts w:ascii="Times New Roman" w:eastAsia="DFKai-SB" w:hAnsi="Times New Roman" w:cs="Times New Roman"/>
          <w:szCs w:val="24"/>
        </w:rPr>
      </w:pPr>
      <w:r w:rsidRPr="00AB65A3">
        <w:rPr>
          <w:rFonts w:ascii="Times New Roman" w:eastAsia="DFKai-SB" w:hAnsi="Times New Roman" w:cs="Times New Roman"/>
          <w:szCs w:val="24"/>
        </w:rPr>
        <w:t>Has the following aspect of your current life been affected by COVID-19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4"/>
        <w:gridCol w:w="736"/>
        <w:gridCol w:w="1283"/>
        <w:gridCol w:w="1046"/>
        <w:gridCol w:w="763"/>
        <w:gridCol w:w="744"/>
      </w:tblGrid>
      <w:tr w:rsidR="00AB65A3" w:rsidRPr="00AB65A3" w14:paraId="6883DF5A" w14:textId="77777777" w:rsidTr="00D17ABF">
        <w:trPr>
          <w:trHeight w:val="360"/>
        </w:trPr>
        <w:tc>
          <w:tcPr>
            <w:tcW w:w="0" w:type="auto"/>
          </w:tcPr>
          <w:p w14:paraId="50BDE796" w14:textId="77777777" w:rsidR="00E84A89" w:rsidRPr="00AB65A3" w:rsidRDefault="00E84A89" w:rsidP="00D17ABF">
            <w:pPr>
              <w:pStyle w:val="ListParagraph"/>
              <w:spacing w:line="360" w:lineRule="auto"/>
              <w:ind w:leftChars="0" w:left="360"/>
              <w:rPr>
                <w:rFonts w:ascii="Times New Roman" w:eastAsia="DFKai-SB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6A4B9F" w14:textId="13C16E45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28E3DC58" w14:textId="438FC975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>
              <w:rPr>
                <w:rFonts w:ascii="Times New Roman" w:eastAsia="DFKai-SB" w:hAnsi="Times New Roman" w:cs="Times New Roman"/>
                <w:sz w:val="24"/>
                <w:szCs w:val="24"/>
              </w:rPr>
              <w:t>S</w:t>
            </w:r>
            <w:r w:rsidR="00AB65A3">
              <w:rPr>
                <w:rFonts w:ascii="Times New Roman" w:eastAsia="DFKai-SB" w:hAnsi="Times New Roman" w:cs="Times New Roman"/>
                <w:sz w:val="24"/>
                <w:szCs w:val="24"/>
              </w:rPr>
              <w:t>ometimes</w:t>
            </w:r>
          </w:p>
        </w:tc>
        <w:tc>
          <w:tcPr>
            <w:tcW w:w="0" w:type="auto"/>
          </w:tcPr>
          <w:p w14:paraId="4888DDAE" w14:textId="22C86355" w:rsidR="00E84A89" w:rsidRPr="00AB65A3" w:rsidRDefault="00D17ABF" w:rsidP="00D17ABF">
            <w:pPr>
              <w:spacing w:line="360" w:lineRule="auto"/>
              <w:ind w:leftChars="-56" w:left="-134" w:rightChars="-57" w:right="-137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>
              <w:rPr>
                <w:rFonts w:ascii="Times New Roman" w:eastAsia="DFKai-SB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0" w:type="auto"/>
          </w:tcPr>
          <w:p w14:paraId="45AD4184" w14:textId="58E04EA9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FKai-SB" w:hAnsi="Times New Roman" w:cs="Times New Roman"/>
                <w:sz w:val="24"/>
                <w:szCs w:val="24"/>
              </w:rPr>
              <w:t>O</w:t>
            </w:r>
            <w:r w:rsidR="00AB65A3">
              <w:rPr>
                <w:rFonts w:ascii="Times New Roman" w:eastAsia="DFKai-SB" w:hAnsi="Times New Roman" w:cs="Times New Roman"/>
                <w:sz w:val="24"/>
                <w:szCs w:val="24"/>
              </w:rPr>
              <w:t>ften</w:t>
            </w:r>
          </w:p>
        </w:tc>
        <w:tc>
          <w:tcPr>
            <w:tcW w:w="0" w:type="auto"/>
          </w:tcPr>
          <w:p w14:paraId="22B72E9C" w14:textId="354172E3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All the time</w:t>
            </w:r>
          </w:p>
        </w:tc>
      </w:tr>
      <w:tr w:rsidR="00AB65A3" w:rsidRPr="00AB65A3" w14:paraId="3B75A5C3" w14:textId="77777777" w:rsidTr="00D17ABF">
        <w:trPr>
          <w:trHeight w:val="360"/>
        </w:trPr>
        <w:tc>
          <w:tcPr>
            <w:tcW w:w="0" w:type="auto"/>
          </w:tcPr>
          <w:p w14:paraId="261C60E1" w14:textId="09F4C3DA" w:rsidR="00E84A89" w:rsidRPr="00AB65A3" w:rsidRDefault="00AB65A3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Engaging in recreational activities</w:t>
            </w:r>
          </w:p>
        </w:tc>
        <w:tc>
          <w:tcPr>
            <w:tcW w:w="0" w:type="auto"/>
          </w:tcPr>
          <w:p w14:paraId="29BD61C5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15C87B9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5CFB726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CB1F8B4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29F11AB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AB65A3" w:rsidRPr="00AB65A3" w14:paraId="39220648" w14:textId="77777777" w:rsidTr="00D17ABF">
        <w:trPr>
          <w:trHeight w:val="360"/>
        </w:trPr>
        <w:tc>
          <w:tcPr>
            <w:tcW w:w="0" w:type="auto"/>
          </w:tcPr>
          <w:p w14:paraId="2B64FF1C" w14:textId="0E0A2CAF" w:rsidR="00E84A89" w:rsidRPr="00AB65A3" w:rsidRDefault="00AB65A3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Use of medical, social, and other public services</w:t>
            </w:r>
          </w:p>
        </w:tc>
        <w:tc>
          <w:tcPr>
            <w:tcW w:w="0" w:type="auto"/>
          </w:tcPr>
          <w:p w14:paraId="5C9BA3C5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E6AB29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14121A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AB4003F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67A33CD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AB65A3" w:rsidRPr="00AB65A3" w14:paraId="7C44C863" w14:textId="77777777" w:rsidTr="00D17ABF">
        <w:trPr>
          <w:trHeight w:val="360"/>
        </w:trPr>
        <w:tc>
          <w:tcPr>
            <w:tcW w:w="0" w:type="auto"/>
          </w:tcPr>
          <w:p w14:paraId="6957C495" w14:textId="3760E8AD" w:rsidR="00E84A89" w:rsidRPr="00AB65A3" w:rsidRDefault="00AB65A3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Economic environment</w:t>
            </w:r>
          </w:p>
        </w:tc>
        <w:tc>
          <w:tcPr>
            <w:tcW w:w="0" w:type="auto"/>
          </w:tcPr>
          <w:p w14:paraId="671D6C75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D6A6A8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BC47949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B6DC1E7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CB4B9B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AB65A3" w:rsidRPr="00AB65A3" w14:paraId="30E5E9F2" w14:textId="77777777" w:rsidTr="00D17ABF">
        <w:trPr>
          <w:trHeight w:val="360"/>
        </w:trPr>
        <w:tc>
          <w:tcPr>
            <w:tcW w:w="0" w:type="auto"/>
          </w:tcPr>
          <w:p w14:paraId="75C87F4A" w14:textId="1BCB0A0B" w:rsidR="00E84A89" w:rsidRPr="00AB65A3" w:rsidRDefault="00AB65A3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Employment/Work/Learning Environment</w:t>
            </w:r>
          </w:p>
        </w:tc>
        <w:tc>
          <w:tcPr>
            <w:tcW w:w="0" w:type="auto"/>
          </w:tcPr>
          <w:p w14:paraId="27C82781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4A04FD0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522B12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EF245A3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F66415A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AB65A3" w:rsidRPr="00AB65A3" w14:paraId="073ECFDC" w14:textId="77777777" w:rsidTr="00D17ABF">
        <w:trPr>
          <w:trHeight w:val="360"/>
        </w:trPr>
        <w:tc>
          <w:tcPr>
            <w:tcW w:w="0" w:type="auto"/>
          </w:tcPr>
          <w:p w14:paraId="7F4CB0FE" w14:textId="574D0FA0" w:rsidR="00E84A89" w:rsidRPr="00AB65A3" w:rsidRDefault="00AB65A3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Social Activities</w:t>
            </w:r>
          </w:p>
        </w:tc>
        <w:tc>
          <w:tcPr>
            <w:tcW w:w="0" w:type="auto"/>
          </w:tcPr>
          <w:p w14:paraId="3C2EF670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0B0EB65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E43712F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C59FCB5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3405D0E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AB65A3" w:rsidRPr="00AB65A3" w14:paraId="32F2288C" w14:textId="77777777" w:rsidTr="00D17ABF">
        <w:trPr>
          <w:trHeight w:val="360"/>
        </w:trPr>
        <w:tc>
          <w:tcPr>
            <w:tcW w:w="0" w:type="auto"/>
          </w:tcPr>
          <w:p w14:paraId="0FB8E272" w14:textId="425D5FD7" w:rsidR="00E84A89" w:rsidRPr="00AB65A3" w:rsidRDefault="00CA3A0D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 w:rsidRPr="00CA3A0D"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Interaction with family members</w:t>
            </w:r>
          </w:p>
        </w:tc>
        <w:tc>
          <w:tcPr>
            <w:tcW w:w="0" w:type="auto"/>
          </w:tcPr>
          <w:p w14:paraId="42D3F9BE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20CF0E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AB42E8A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D6A57E6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3BADE63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AB65A3" w:rsidRPr="00AB65A3" w14:paraId="1C4FCBC1" w14:textId="77777777" w:rsidTr="00D17ABF">
        <w:trPr>
          <w:trHeight w:val="75"/>
        </w:trPr>
        <w:tc>
          <w:tcPr>
            <w:tcW w:w="0" w:type="auto"/>
          </w:tcPr>
          <w:p w14:paraId="0F0A5FA0" w14:textId="13329878" w:rsidR="00E84A89" w:rsidRPr="00AB65A3" w:rsidRDefault="00CA3A0D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>D</w:t>
            </w:r>
            <w:r w:rsidRPr="00CA3A0D">
              <w:rPr>
                <w:rFonts w:ascii="Times New Roman" w:eastAsia="DFKai-SB" w:hAnsi="Times New Roman" w:cs="Times New Roman"/>
                <w:sz w:val="24"/>
                <w:szCs w:val="24"/>
              </w:rPr>
              <w:t>ining out</w:t>
            </w:r>
          </w:p>
        </w:tc>
        <w:tc>
          <w:tcPr>
            <w:tcW w:w="0" w:type="auto"/>
          </w:tcPr>
          <w:p w14:paraId="1C032BA8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AE9E27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5F61B0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D76D13A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2456C1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AB65A3" w:rsidRPr="00AB65A3" w14:paraId="384ABE1E" w14:textId="77777777" w:rsidTr="00D17ABF">
        <w:trPr>
          <w:trHeight w:val="360"/>
        </w:trPr>
        <w:tc>
          <w:tcPr>
            <w:tcW w:w="0" w:type="auto"/>
          </w:tcPr>
          <w:p w14:paraId="3C485D17" w14:textId="170FF383" w:rsidR="00E84A89" w:rsidRPr="00AB65A3" w:rsidRDefault="00CA3A0D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FKai-SB" w:hAnsi="Times New Roman" w:cs="Times New Roman" w:hint="eastAsia"/>
                <w:sz w:val="24"/>
                <w:szCs w:val="24"/>
                <w:lang w:eastAsia="zh-CN"/>
              </w:rPr>
              <w:t>L</w:t>
            </w:r>
            <w:r w:rsidRPr="00CA3A0D"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ocal tourism</w:t>
            </w:r>
          </w:p>
        </w:tc>
        <w:tc>
          <w:tcPr>
            <w:tcW w:w="0" w:type="auto"/>
          </w:tcPr>
          <w:p w14:paraId="3F281B1D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0A506A0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5FBC87E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7477599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B773C2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AB65A3" w:rsidRPr="00AB65A3" w14:paraId="2F333981" w14:textId="77777777" w:rsidTr="00D17ABF">
        <w:trPr>
          <w:trHeight w:val="358"/>
        </w:trPr>
        <w:tc>
          <w:tcPr>
            <w:tcW w:w="0" w:type="auto"/>
          </w:tcPr>
          <w:p w14:paraId="266C4F9B" w14:textId="70FFEDDB" w:rsidR="00E84A89" w:rsidRPr="00AB65A3" w:rsidRDefault="00CA3A0D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 w:rsidRPr="00CA3A0D"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Overseas Travel</w:t>
            </w:r>
          </w:p>
        </w:tc>
        <w:tc>
          <w:tcPr>
            <w:tcW w:w="0" w:type="auto"/>
          </w:tcPr>
          <w:p w14:paraId="2436A475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F4FEA5A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7DE7456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C21C176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607AAE0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AB65A3" w:rsidRPr="00AB65A3" w14:paraId="04A1A34F" w14:textId="77777777" w:rsidTr="00D17ABF">
        <w:trPr>
          <w:trHeight w:val="720"/>
        </w:trPr>
        <w:tc>
          <w:tcPr>
            <w:tcW w:w="0" w:type="auto"/>
          </w:tcPr>
          <w:p w14:paraId="5B31D371" w14:textId="59FD99BE" w:rsidR="00E84A89" w:rsidRPr="00AB65A3" w:rsidRDefault="00CA3A0D" w:rsidP="00D17A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sz w:val="24"/>
                <w:szCs w:val="24"/>
              </w:rPr>
              <w:t>Use of Information Technology (such as booking public services, shopping, communicating with others, etc.)</w:t>
            </w:r>
          </w:p>
        </w:tc>
        <w:tc>
          <w:tcPr>
            <w:tcW w:w="0" w:type="auto"/>
          </w:tcPr>
          <w:p w14:paraId="21897E21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B876EE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9B7521D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8D61194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76D3BF4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</w:tbl>
    <w:p w14:paraId="67D73360" w14:textId="77777777" w:rsidR="00D82BCE" w:rsidRPr="00AB65A3" w:rsidRDefault="00D82BCE" w:rsidP="00D17ABF">
      <w:pPr>
        <w:spacing w:line="360" w:lineRule="auto"/>
        <w:rPr>
          <w:rFonts w:ascii="Times New Roman" w:hAnsi="Times New Roman" w:cs="Times New Roman"/>
          <w:szCs w:val="24"/>
        </w:rPr>
      </w:pPr>
    </w:p>
    <w:p w14:paraId="27A29AE5" w14:textId="77777777" w:rsidR="00E84A89" w:rsidRPr="00AB65A3" w:rsidRDefault="00E84A89" w:rsidP="00D17ABF">
      <w:pPr>
        <w:spacing w:line="360" w:lineRule="auto"/>
        <w:rPr>
          <w:rFonts w:ascii="Times New Roman" w:hAnsi="Times New Roman" w:cs="Times New Roman"/>
          <w:szCs w:val="24"/>
        </w:rPr>
      </w:pPr>
    </w:p>
    <w:p w14:paraId="50D5DCAA" w14:textId="77777777" w:rsidR="00E84A89" w:rsidRPr="00AB65A3" w:rsidRDefault="00E84A89" w:rsidP="00D17ABF">
      <w:pPr>
        <w:spacing w:line="360" w:lineRule="auto"/>
        <w:rPr>
          <w:rFonts w:ascii="Times New Roman" w:hAnsi="Times New Roman" w:cs="Times New Roman"/>
          <w:szCs w:val="24"/>
        </w:rPr>
      </w:pPr>
    </w:p>
    <w:p w14:paraId="406BC572" w14:textId="77777777" w:rsidR="00E84A89" w:rsidRPr="00AB65A3" w:rsidRDefault="00E84A89" w:rsidP="00D17ABF">
      <w:pPr>
        <w:widowControl/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AB65A3">
        <w:rPr>
          <w:rFonts w:ascii="Times New Roman" w:hAnsi="Times New Roman" w:cs="Times New Roman"/>
          <w:b/>
          <w:bCs/>
          <w:szCs w:val="24"/>
        </w:rPr>
        <w:br w:type="page"/>
      </w:r>
    </w:p>
    <w:p w14:paraId="49B5967E" w14:textId="5C32E372" w:rsidR="00E84A89" w:rsidRPr="00173BCD" w:rsidRDefault="00E84A89" w:rsidP="00D17ABF">
      <w:pPr>
        <w:spacing w:line="360" w:lineRule="auto"/>
        <w:rPr>
          <w:rFonts w:ascii="Times New Roman" w:eastAsia="DFKai-SB" w:hAnsi="Times New Roman" w:cs="Times New Roman"/>
          <w:b/>
          <w:bCs/>
          <w:iCs/>
          <w:szCs w:val="24"/>
        </w:rPr>
      </w:pPr>
      <w:r w:rsidRPr="00AB65A3">
        <w:rPr>
          <w:rFonts w:ascii="Times New Roman" w:hAnsi="Times New Roman" w:cs="Times New Roman"/>
          <w:b/>
          <w:bCs/>
          <w:szCs w:val="24"/>
        </w:rPr>
        <w:lastRenderedPageBreak/>
        <w:t>Awareness of pandemic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92"/>
        <w:gridCol w:w="2294"/>
        <w:gridCol w:w="1010"/>
        <w:gridCol w:w="1079"/>
        <w:gridCol w:w="936"/>
        <w:gridCol w:w="1022"/>
        <w:gridCol w:w="1088"/>
      </w:tblGrid>
      <w:tr w:rsidR="00D17ABF" w:rsidRPr="00AB65A3" w14:paraId="64B67B1A" w14:textId="77777777" w:rsidTr="00D17ABF">
        <w:trPr>
          <w:trHeight w:val="716"/>
        </w:trPr>
        <w:tc>
          <w:tcPr>
            <w:tcW w:w="0" w:type="auto"/>
          </w:tcPr>
          <w:p w14:paraId="511DBC9D" w14:textId="77777777" w:rsidR="00E84A89" w:rsidRPr="00AB65A3" w:rsidRDefault="00E84A89" w:rsidP="00D17ABF">
            <w:pPr>
              <w:spacing w:line="360" w:lineRule="auto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565B380A" w14:textId="48BE8C6B" w:rsidR="00E84A89" w:rsidRPr="00AB65A3" w:rsidRDefault="00E84A89" w:rsidP="00D17ABF">
            <w:pPr>
              <w:spacing w:line="360" w:lineRule="auto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81B06D" w14:textId="656FBD5E" w:rsidR="00E84A89" w:rsidRPr="00AB65A3" w:rsidRDefault="00D17ABF" w:rsidP="00D17ABF">
            <w:pPr>
              <w:spacing w:line="360" w:lineRule="auto"/>
              <w:ind w:leftChars="-45" w:left="-108" w:rightChars="-10" w:right="-24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CA3A0D" w:rsidRPr="007F73E8">
              <w:rPr>
                <w:rFonts w:ascii="Times New Roman" w:hAnsi="Times New Roman" w:cs="Times New Roman"/>
                <w:sz w:val="24"/>
              </w:rPr>
              <w:t xml:space="preserve">trongly </w:t>
            </w:r>
            <w:r w:rsid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14:paraId="7E5A0270" w14:textId="0B2DBC0C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Slightly disagree</w:t>
            </w:r>
          </w:p>
        </w:tc>
        <w:tc>
          <w:tcPr>
            <w:tcW w:w="0" w:type="auto"/>
          </w:tcPr>
          <w:p w14:paraId="5E1C6F68" w14:textId="6B9C4847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>
              <w:rPr>
                <w:rFonts w:ascii="Times New Roman" w:eastAsia="DFKai-SB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14:paraId="03EAD834" w14:textId="0EE10ECC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Slightly agree</w:t>
            </w:r>
          </w:p>
        </w:tc>
        <w:tc>
          <w:tcPr>
            <w:tcW w:w="0" w:type="auto"/>
          </w:tcPr>
          <w:p w14:paraId="19AEDF3A" w14:textId="2F820B63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CA3A0D" w:rsidRPr="007F73E8">
              <w:rPr>
                <w:rFonts w:ascii="Times New Roman" w:hAnsi="Times New Roman" w:cs="Times New Roman"/>
                <w:sz w:val="24"/>
              </w:rPr>
              <w:t xml:space="preserve">trongly </w:t>
            </w:r>
            <w:r w:rsid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agree</w:t>
            </w:r>
          </w:p>
        </w:tc>
      </w:tr>
      <w:tr w:rsidR="00D17ABF" w:rsidRPr="00AB65A3" w14:paraId="23227D06" w14:textId="77777777" w:rsidTr="00D17ABF">
        <w:trPr>
          <w:trHeight w:val="358"/>
        </w:trPr>
        <w:tc>
          <w:tcPr>
            <w:tcW w:w="0" w:type="auto"/>
          </w:tcPr>
          <w:p w14:paraId="441212D5" w14:textId="7BED5302" w:rsidR="00E84A89" w:rsidRPr="00AB65A3" w:rsidRDefault="00E84A89" w:rsidP="00D17ABF">
            <w:pPr>
              <w:spacing w:line="360" w:lineRule="auto"/>
              <w:jc w:val="both"/>
              <w:rPr>
                <w:rFonts w:ascii="Times New Roman" w:eastAsia="DFKai-SB" w:hAnsi="Times New Roman" w:cs="Times New Roman"/>
                <w:iCs/>
                <w:sz w:val="24"/>
                <w:szCs w:val="24"/>
                <w:lang w:eastAsia="zh-CN"/>
              </w:rPr>
            </w:pPr>
            <w:r w:rsidRPr="00AB65A3">
              <w:rPr>
                <w:rFonts w:ascii="Times New Roman" w:eastAsia="DFKai-SB" w:hAnsi="Times New Roman" w:cs="Times New Roman"/>
                <w:iCs/>
                <w:sz w:val="24"/>
                <w:szCs w:val="24"/>
                <w:lang w:eastAsia="zh-CN"/>
              </w:rPr>
              <w:t>Perceived severity</w:t>
            </w:r>
          </w:p>
        </w:tc>
        <w:tc>
          <w:tcPr>
            <w:tcW w:w="0" w:type="auto"/>
          </w:tcPr>
          <w:p w14:paraId="479D75C7" w14:textId="2554D09D" w:rsidR="00E84A89" w:rsidRPr="00AB65A3" w:rsidRDefault="00CA3A0D" w:rsidP="00D17ABF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COVID-19 is a severe disease</w:t>
            </w:r>
          </w:p>
        </w:tc>
        <w:tc>
          <w:tcPr>
            <w:tcW w:w="0" w:type="auto"/>
          </w:tcPr>
          <w:p w14:paraId="7EBC2B41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D4664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63BF60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BB1B811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BEF371E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D17ABF" w:rsidRPr="00AB65A3" w14:paraId="09439E76" w14:textId="77777777" w:rsidTr="00D17ABF">
        <w:trPr>
          <w:trHeight w:val="358"/>
        </w:trPr>
        <w:tc>
          <w:tcPr>
            <w:tcW w:w="0" w:type="auto"/>
          </w:tcPr>
          <w:p w14:paraId="59838CD2" w14:textId="48F03A96" w:rsidR="00E84A89" w:rsidRPr="00AB65A3" w:rsidRDefault="00E84A89" w:rsidP="00D17ABF">
            <w:pPr>
              <w:spacing w:line="360" w:lineRule="auto"/>
              <w:jc w:val="both"/>
              <w:rPr>
                <w:rFonts w:ascii="Times New Roman" w:eastAsia="DFKai-SB" w:hAnsi="Times New Roman" w:cs="Times New Roman"/>
                <w:iCs/>
                <w:sz w:val="24"/>
                <w:szCs w:val="24"/>
                <w:lang w:eastAsia="zh-CN"/>
              </w:rPr>
            </w:pPr>
            <w:r w:rsidRPr="00AB65A3">
              <w:rPr>
                <w:rFonts w:ascii="Times New Roman" w:eastAsia="DFKai-SB" w:hAnsi="Times New Roman" w:cs="Times New Roman"/>
                <w:iCs/>
                <w:sz w:val="24"/>
                <w:szCs w:val="24"/>
                <w:lang w:eastAsia="zh-CN"/>
              </w:rPr>
              <w:t>Concern over COVID-19</w:t>
            </w:r>
          </w:p>
        </w:tc>
        <w:tc>
          <w:tcPr>
            <w:tcW w:w="0" w:type="auto"/>
          </w:tcPr>
          <w:p w14:paraId="7D232438" w14:textId="687AA66C" w:rsidR="00E84A89" w:rsidRPr="00AB65A3" w:rsidRDefault="00CA3A0D" w:rsidP="00D17ABF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You are very worried that you will contract COVID-19</w:t>
            </w:r>
          </w:p>
        </w:tc>
        <w:tc>
          <w:tcPr>
            <w:tcW w:w="0" w:type="auto"/>
          </w:tcPr>
          <w:p w14:paraId="48317EC4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DD8F9F3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7F9A376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F00CAF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C76811B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D17ABF" w:rsidRPr="00AB65A3" w14:paraId="3903C392" w14:textId="77777777" w:rsidTr="00D17ABF">
        <w:trPr>
          <w:trHeight w:val="358"/>
        </w:trPr>
        <w:tc>
          <w:tcPr>
            <w:tcW w:w="0" w:type="auto"/>
            <w:vMerge w:val="restart"/>
          </w:tcPr>
          <w:p w14:paraId="6C43D3E5" w14:textId="74366DE7" w:rsidR="00E84A89" w:rsidRPr="00AB65A3" w:rsidRDefault="00E84A89" w:rsidP="00D17ABF">
            <w:pPr>
              <w:spacing w:line="360" w:lineRule="auto"/>
              <w:jc w:val="both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Current experience with COVID-19</w:t>
            </w:r>
          </w:p>
        </w:tc>
        <w:tc>
          <w:tcPr>
            <w:tcW w:w="0" w:type="auto"/>
          </w:tcPr>
          <w:p w14:paraId="0222CA72" w14:textId="444F7199" w:rsidR="00E84A89" w:rsidRPr="00AB65A3" w:rsidRDefault="00CA3A0D" w:rsidP="00D17ABF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Have any of your family members ever been confirmed or suspected to have contracted COVID-19</w:t>
            </w:r>
          </w:p>
        </w:tc>
        <w:tc>
          <w:tcPr>
            <w:tcW w:w="0" w:type="auto"/>
          </w:tcPr>
          <w:p w14:paraId="0BBD2606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26866E8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A40C1FE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15EF13D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2595AF9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D17ABF" w:rsidRPr="00AB65A3" w14:paraId="1AAA074C" w14:textId="77777777" w:rsidTr="00D17ABF">
        <w:trPr>
          <w:trHeight w:val="358"/>
        </w:trPr>
        <w:tc>
          <w:tcPr>
            <w:tcW w:w="0" w:type="auto"/>
            <w:vMerge/>
          </w:tcPr>
          <w:p w14:paraId="002C6588" w14:textId="77777777" w:rsidR="00E84A89" w:rsidRPr="00AB65A3" w:rsidRDefault="00E84A89" w:rsidP="00D17ABF">
            <w:pPr>
              <w:pStyle w:val="ListParagraph"/>
              <w:spacing w:line="360" w:lineRule="auto"/>
              <w:ind w:leftChars="0" w:left="360"/>
              <w:jc w:val="both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60728BF6" w14:textId="36C5D7CB" w:rsidR="00E84A89" w:rsidRPr="00AB65A3" w:rsidRDefault="00CA3A0D" w:rsidP="00D17ABF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 xml:space="preserve">Have any of your </w:t>
            </w:r>
            <w:r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friends</w:t>
            </w: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 xml:space="preserve"> ever been confirmed or suspected to have contracted COVID-19</w:t>
            </w:r>
          </w:p>
        </w:tc>
        <w:tc>
          <w:tcPr>
            <w:tcW w:w="0" w:type="auto"/>
          </w:tcPr>
          <w:p w14:paraId="257037A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D12FE78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CB91969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410A67D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DCFDEFB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D17ABF" w:rsidRPr="00AB65A3" w14:paraId="7A178532" w14:textId="77777777" w:rsidTr="00D17ABF">
        <w:trPr>
          <w:trHeight w:val="735"/>
        </w:trPr>
        <w:tc>
          <w:tcPr>
            <w:tcW w:w="0" w:type="auto"/>
            <w:vMerge/>
          </w:tcPr>
          <w:p w14:paraId="23A5ABA1" w14:textId="77777777" w:rsidR="00E84A89" w:rsidRPr="00AB65A3" w:rsidRDefault="00E84A89" w:rsidP="00D17ABF">
            <w:pPr>
              <w:pStyle w:val="ListParagraph"/>
              <w:spacing w:line="360" w:lineRule="auto"/>
              <w:ind w:leftChars="0" w:left="360"/>
              <w:jc w:val="both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07E6A65C" w14:textId="5EF45F16" w:rsidR="00E84A89" w:rsidRPr="00AB65A3" w:rsidRDefault="00CA3A0D" w:rsidP="00D17ABF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Have there been any confirmed or suspected cases of COVID-19 in the building where you currently reside</w:t>
            </w:r>
          </w:p>
        </w:tc>
        <w:tc>
          <w:tcPr>
            <w:tcW w:w="0" w:type="auto"/>
          </w:tcPr>
          <w:p w14:paraId="3688D04B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ABA1EA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86F7197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66570B1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CA11109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D17ABF" w:rsidRPr="00AB65A3" w14:paraId="0A4FFB81" w14:textId="77777777" w:rsidTr="00D17ABF">
        <w:trPr>
          <w:trHeight w:val="358"/>
        </w:trPr>
        <w:tc>
          <w:tcPr>
            <w:tcW w:w="0" w:type="auto"/>
            <w:vMerge w:val="restart"/>
          </w:tcPr>
          <w:p w14:paraId="51FCEAF8" w14:textId="4DF7E1FD" w:rsidR="00E84A89" w:rsidRPr="00AB65A3" w:rsidRDefault="00E84A89" w:rsidP="00D17ABF">
            <w:pPr>
              <w:spacing w:line="360" w:lineRule="auto"/>
              <w:jc w:val="both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 xml:space="preserve">Previous experience of being infected in past </w:t>
            </w:r>
            <w:r w:rsidRPr="00AB65A3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lastRenderedPageBreak/>
              <w:t>pandemics</w:t>
            </w:r>
          </w:p>
        </w:tc>
        <w:tc>
          <w:tcPr>
            <w:tcW w:w="0" w:type="auto"/>
          </w:tcPr>
          <w:p w14:paraId="735DC3F9" w14:textId="5FF0AEC0" w:rsidR="00E84A89" w:rsidRPr="00AB65A3" w:rsidRDefault="00CA3A0D" w:rsidP="00D17ABF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lastRenderedPageBreak/>
              <w:t>Have you ever been infected with SARS/</w:t>
            </w:r>
            <w:r>
              <w:t xml:space="preserve"> </w:t>
            </w:r>
            <w:r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Av</w:t>
            </w: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 xml:space="preserve">ian </w:t>
            </w:r>
            <w:r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Flu</w:t>
            </w: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 xml:space="preserve"> /Swine </w:t>
            </w: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lastRenderedPageBreak/>
              <w:t>Flu</w:t>
            </w:r>
          </w:p>
        </w:tc>
        <w:tc>
          <w:tcPr>
            <w:tcW w:w="0" w:type="auto"/>
          </w:tcPr>
          <w:p w14:paraId="6F342E8D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</w:tcPr>
          <w:p w14:paraId="3FEAC43E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C776374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B2F2650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ADDCEB6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  <w:tr w:rsidR="00D17ABF" w:rsidRPr="00AB65A3" w14:paraId="496DF1E3" w14:textId="77777777" w:rsidTr="00D17ABF">
        <w:trPr>
          <w:trHeight w:val="340"/>
        </w:trPr>
        <w:tc>
          <w:tcPr>
            <w:tcW w:w="0" w:type="auto"/>
            <w:vMerge/>
          </w:tcPr>
          <w:p w14:paraId="173A7277" w14:textId="77777777" w:rsidR="00E84A89" w:rsidRPr="00AB65A3" w:rsidRDefault="00E84A89" w:rsidP="00D17ABF">
            <w:pPr>
              <w:pStyle w:val="ListParagraph"/>
              <w:spacing w:line="360" w:lineRule="auto"/>
              <w:ind w:leftChars="0" w:left="360"/>
              <w:jc w:val="both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3970401B" w14:textId="2F6CDAD6" w:rsidR="00E84A89" w:rsidRPr="00AB65A3" w:rsidRDefault="00CA3A0D" w:rsidP="00D17ABF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Have you</w:t>
            </w:r>
            <w:r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r family members and friends</w:t>
            </w: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 xml:space="preserve"> ever been infected with SARS/</w:t>
            </w:r>
            <w:r>
              <w:t xml:space="preserve"> </w:t>
            </w:r>
            <w:r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Av</w:t>
            </w: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 xml:space="preserve">ian </w:t>
            </w:r>
            <w:r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Flu</w:t>
            </w: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 xml:space="preserve"> /Swine Flu</w:t>
            </w:r>
          </w:p>
        </w:tc>
        <w:tc>
          <w:tcPr>
            <w:tcW w:w="0" w:type="auto"/>
          </w:tcPr>
          <w:p w14:paraId="22582726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AE2A064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32FF006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117EBE5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DC1A89A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</w:tbl>
    <w:p w14:paraId="19E5786B" w14:textId="77777777" w:rsidR="00E84A89" w:rsidRPr="00AB65A3" w:rsidRDefault="00E84A89" w:rsidP="00D17ABF">
      <w:pPr>
        <w:spacing w:line="360" w:lineRule="auto"/>
        <w:rPr>
          <w:rFonts w:ascii="Times New Roman" w:eastAsia="DFKai-SB" w:hAnsi="Times New Roman" w:cs="Times New Roman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14"/>
        <w:gridCol w:w="2056"/>
        <w:gridCol w:w="989"/>
        <w:gridCol w:w="957"/>
        <w:gridCol w:w="1223"/>
        <w:gridCol w:w="1570"/>
        <w:gridCol w:w="1012"/>
      </w:tblGrid>
      <w:tr w:rsidR="00E84A89" w:rsidRPr="00AB65A3" w14:paraId="76F508B2" w14:textId="77777777" w:rsidTr="00D17ABF">
        <w:trPr>
          <w:trHeight w:val="62"/>
        </w:trPr>
        <w:tc>
          <w:tcPr>
            <w:tcW w:w="0" w:type="auto"/>
          </w:tcPr>
          <w:p w14:paraId="5F806839" w14:textId="77777777" w:rsidR="00E84A89" w:rsidRPr="00AB65A3" w:rsidRDefault="00E84A89" w:rsidP="00D17ABF">
            <w:pPr>
              <w:spacing w:line="360" w:lineRule="auto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13496A61" w14:textId="37F224F4" w:rsidR="00E84A89" w:rsidRPr="00AB65A3" w:rsidRDefault="00E84A89" w:rsidP="00D17ABF">
            <w:pPr>
              <w:spacing w:line="360" w:lineRule="auto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6DF2179B" w14:textId="6C7248F3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No chance at all</w:t>
            </w:r>
          </w:p>
        </w:tc>
        <w:tc>
          <w:tcPr>
            <w:tcW w:w="0" w:type="auto"/>
          </w:tcPr>
          <w:p w14:paraId="0C7967ED" w14:textId="0BB78CC8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 w:rsidRPr="00D17ABF"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Small chance</w:t>
            </w:r>
          </w:p>
        </w:tc>
        <w:tc>
          <w:tcPr>
            <w:tcW w:w="0" w:type="auto"/>
          </w:tcPr>
          <w:p w14:paraId="28949623" w14:textId="778ADDEB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D17ABF">
              <w:rPr>
                <w:rFonts w:ascii="Times New Roman" w:eastAsia="DFKai-SB" w:hAnsi="Times New Roman" w:cs="Times New Roman"/>
                <w:sz w:val="24"/>
                <w:szCs w:val="24"/>
              </w:rPr>
              <w:t>Moderate chance</w:t>
            </w:r>
          </w:p>
        </w:tc>
        <w:tc>
          <w:tcPr>
            <w:tcW w:w="0" w:type="auto"/>
          </w:tcPr>
          <w:p w14:paraId="17930F72" w14:textId="7EDDAAC7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</w:pPr>
            <w:r w:rsidRPr="00D17ABF"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C</w:t>
            </w:r>
            <w:r w:rsidRPr="00D17ABF"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>onsiderable</w:t>
            </w:r>
            <w:r>
              <w:rPr>
                <w:rFonts w:ascii="Times New Roman" w:eastAsia="DFKai-SB" w:hAnsi="Times New Roman" w:cs="Times New Roman"/>
                <w:sz w:val="24"/>
                <w:szCs w:val="24"/>
                <w:lang w:eastAsia="zh-CN"/>
              </w:rPr>
              <w:t xml:space="preserve"> chance</w:t>
            </w:r>
          </w:p>
        </w:tc>
        <w:tc>
          <w:tcPr>
            <w:tcW w:w="0" w:type="auto"/>
          </w:tcPr>
          <w:p w14:paraId="26AA8675" w14:textId="6743A1AF" w:rsidR="00E84A89" w:rsidRPr="00AB65A3" w:rsidRDefault="00D17ABF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CA3A0D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Very great chance</w:t>
            </w:r>
          </w:p>
        </w:tc>
      </w:tr>
      <w:tr w:rsidR="00E84A89" w:rsidRPr="00AB65A3" w14:paraId="17D6C679" w14:textId="77777777" w:rsidTr="00D17ABF">
        <w:trPr>
          <w:trHeight w:val="62"/>
        </w:trPr>
        <w:tc>
          <w:tcPr>
            <w:tcW w:w="0" w:type="auto"/>
          </w:tcPr>
          <w:p w14:paraId="042CD0ED" w14:textId="531254ED" w:rsidR="00E84A89" w:rsidRPr="00AB65A3" w:rsidRDefault="00E84A89" w:rsidP="00D17ABF">
            <w:pPr>
              <w:spacing w:line="360" w:lineRule="auto"/>
              <w:rPr>
                <w:rFonts w:ascii="Times New Roman" w:eastAsia="DFKai-SB" w:hAnsi="Times New Roman" w:cs="Times New Roman"/>
                <w:iCs/>
                <w:sz w:val="24"/>
                <w:szCs w:val="24"/>
                <w:lang w:eastAsia="zh-CN"/>
              </w:rPr>
            </w:pPr>
            <w:r w:rsidRPr="00AB65A3">
              <w:rPr>
                <w:rFonts w:ascii="Times New Roman" w:eastAsia="DFKai-SB" w:hAnsi="Times New Roman" w:cs="Times New Roman"/>
                <w:iCs/>
                <w:sz w:val="24"/>
                <w:szCs w:val="24"/>
                <w:lang w:eastAsia="zh-CN"/>
              </w:rPr>
              <w:t>Perceived risk</w:t>
            </w:r>
          </w:p>
        </w:tc>
        <w:tc>
          <w:tcPr>
            <w:tcW w:w="0" w:type="auto"/>
          </w:tcPr>
          <w:p w14:paraId="315B9ED5" w14:textId="7E140A79" w:rsidR="00E84A89" w:rsidRPr="00AB65A3" w:rsidRDefault="00F743D6" w:rsidP="00D17ABF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</w:pPr>
            <w:r w:rsidRPr="00F743D6">
              <w:rPr>
                <w:rFonts w:ascii="Times New Roman" w:eastAsia="DFKai-SB" w:hAnsi="Times New Roman" w:cs="Times New Roman"/>
                <w:iCs/>
                <w:sz w:val="24"/>
                <w:szCs w:val="24"/>
              </w:rPr>
              <w:t>How likely do you think you are to get infected with COVID-19</w:t>
            </w:r>
          </w:p>
        </w:tc>
        <w:tc>
          <w:tcPr>
            <w:tcW w:w="0" w:type="auto"/>
          </w:tcPr>
          <w:p w14:paraId="22E9291F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DB58A2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AE43EE8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14E0E05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A7C9115" w14:textId="77777777" w:rsidR="00E84A89" w:rsidRPr="00AB65A3" w:rsidRDefault="00E84A89" w:rsidP="00D17ABF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AB65A3">
              <w:rPr>
                <w:rFonts w:ascii="Times New Roman" w:eastAsia="DFKai-SB" w:hAnsi="Times New Roman" w:cs="Times New Roman"/>
                <w:sz w:val="24"/>
                <w:szCs w:val="24"/>
              </w:rPr>
              <w:t>5</w:t>
            </w:r>
          </w:p>
        </w:tc>
      </w:tr>
    </w:tbl>
    <w:p w14:paraId="03C1AED8" w14:textId="77777777" w:rsidR="00E84A89" w:rsidRPr="00AB65A3" w:rsidRDefault="00E84A89" w:rsidP="00D17ABF">
      <w:pPr>
        <w:widowControl/>
        <w:spacing w:line="360" w:lineRule="auto"/>
        <w:rPr>
          <w:rFonts w:ascii="Times New Roman" w:eastAsia="DFKai-SB" w:hAnsi="Times New Roman" w:cs="Times New Roman"/>
          <w:bCs/>
          <w:szCs w:val="24"/>
          <w:lang w:eastAsia="zh-HK"/>
        </w:rPr>
      </w:pPr>
      <w:r w:rsidRPr="00AB65A3">
        <w:rPr>
          <w:rFonts w:ascii="Times New Roman" w:eastAsia="DFKai-SB" w:hAnsi="Times New Roman" w:cs="Times New Roman"/>
          <w:bCs/>
          <w:szCs w:val="24"/>
          <w:lang w:eastAsia="zh-HK"/>
        </w:rPr>
        <w:br w:type="page"/>
      </w:r>
    </w:p>
    <w:p w14:paraId="6EC31EE4" w14:textId="124DCC31" w:rsidR="00E84A89" w:rsidRPr="00AB65A3" w:rsidRDefault="00E84A89" w:rsidP="00D17ABF">
      <w:pPr>
        <w:spacing w:line="360" w:lineRule="auto"/>
        <w:rPr>
          <w:rFonts w:ascii="Times New Roman" w:eastAsia="DFKai-SB" w:hAnsi="Times New Roman" w:cs="Times New Roman"/>
          <w:b/>
          <w:szCs w:val="24"/>
          <w:lang w:eastAsia="zh-HK"/>
        </w:rPr>
      </w:pPr>
      <w:bookmarkStart w:id="0" w:name="OLE_LINK3"/>
      <w:bookmarkStart w:id="1" w:name="OLE_LINK4"/>
      <w:r w:rsidRPr="00AB65A3">
        <w:rPr>
          <w:rFonts w:ascii="Times New Roman" w:eastAsia="DFKai-SB" w:hAnsi="Times New Roman" w:cs="Times New Roman"/>
          <w:b/>
          <w:szCs w:val="24"/>
          <w:lang w:eastAsia="zh-CN"/>
        </w:rPr>
        <w:lastRenderedPageBreak/>
        <w:t>Trust in Authority</w:t>
      </w:r>
    </w:p>
    <w:p w14:paraId="3D2F29BF" w14:textId="187C33AE" w:rsidR="00F743D6" w:rsidRDefault="00F743D6" w:rsidP="00D17ABF">
      <w:pPr>
        <w:pStyle w:val="ListParagraph"/>
        <w:numPr>
          <w:ilvl w:val="0"/>
          <w:numId w:val="6"/>
        </w:numPr>
        <w:spacing w:line="360" w:lineRule="auto"/>
        <w:ind w:leftChars="0"/>
        <w:rPr>
          <w:rFonts w:ascii="Times New Roman" w:eastAsia="DFKai-SB" w:hAnsi="Times New Roman" w:cs="Times New Roman"/>
          <w:bCs/>
          <w:szCs w:val="24"/>
        </w:rPr>
      </w:pPr>
      <w:r w:rsidRPr="00F743D6">
        <w:rPr>
          <w:rFonts w:ascii="Times New Roman" w:eastAsia="DFKai-SB" w:hAnsi="Times New Roman" w:cs="Times New Roman"/>
          <w:bCs/>
          <w:szCs w:val="24"/>
          <w:lang w:eastAsia="zh-HK"/>
        </w:rPr>
        <w:t>How much do you trust Hong Kong</w:t>
      </w:r>
      <w:r>
        <w:rPr>
          <w:rFonts w:ascii="Times New Roman" w:eastAsia="DFKai-SB" w:hAnsi="Times New Roman" w:cs="Times New Roman"/>
          <w:bCs/>
          <w:szCs w:val="24"/>
          <w:lang w:eastAsia="zh-HK"/>
        </w:rPr>
        <w:t>’</w:t>
      </w:r>
      <w:r w:rsidRPr="00F743D6">
        <w:rPr>
          <w:rFonts w:ascii="Times New Roman" w:eastAsia="DFKai-SB" w:hAnsi="Times New Roman" w:cs="Times New Roman"/>
          <w:bCs/>
          <w:szCs w:val="24"/>
          <w:lang w:eastAsia="zh-HK"/>
        </w:rPr>
        <w:t>s political figures, such as legislators, political parties, and members of the Chinese People</w:t>
      </w:r>
      <w:r>
        <w:rPr>
          <w:rFonts w:ascii="Times New Roman" w:eastAsia="DFKai-SB" w:hAnsi="Times New Roman" w:cs="Times New Roman"/>
          <w:bCs/>
          <w:szCs w:val="24"/>
          <w:lang w:eastAsia="zh-HK"/>
        </w:rPr>
        <w:t>’</w:t>
      </w:r>
      <w:r w:rsidRPr="00F743D6">
        <w:rPr>
          <w:rFonts w:ascii="Times New Roman" w:eastAsia="DFKai-SB" w:hAnsi="Times New Roman" w:cs="Times New Roman"/>
          <w:bCs/>
          <w:szCs w:val="24"/>
          <w:lang w:eastAsia="zh-HK"/>
        </w:rPr>
        <w:t>s Political Consultative Conference, in handling COVID-19?</w:t>
      </w:r>
      <w:r w:rsidR="00E84A89" w:rsidRPr="00AB65A3">
        <w:rPr>
          <w:rFonts w:ascii="Times New Roman" w:eastAsia="DFKai-SB" w:hAnsi="Times New Roman" w:cs="Times New Roman"/>
          <w:bCs/>
          <w:szCs w:val="24"/>
          <w:lang w:eastAsia="zh-HK"/>
        </w:rPr>
        <w:br/>
      </w:r>
    </w:p>
    <w:p w14:paraId="3915DB3A" w14:textId="6FD74B23" w:rsidR="00F743D6" w:rsidRPr="00F743D6" w:rsidRDefault="00F743D6" w:rsidP="00D17ABF">
      <w:pPr>
        <w:pStyle w:val="ListParagraph"/>
        <w:spacing w:line="360" w:lineRule="auto"/>
        <w:ind w:leftChars="0" w:left="720"/>
        <w:rPr>
          <w:rFonts w:ascii="Times New Roman" w:eastAsia="DFKai-SB" w:hAnsi="Times New Roman" w:cs="Times New Roman"/>
          <w:bCs/>
          <w:szCs w:val="24"/>
        </w:rPr>
      </w:pPr>
      <w:r w:rsidRPr="00F743D6">
        <w:rPr>
          <w:rFonts w:ascii="Times New Roman" w:eastAsia="DFKai-SB" w:hAnsi="Times New Roman" w:cs="Times New Roman"/>
          <w:bCs/>
          <w:szCs w:val="24"/>
        </w:rPr>
        <w:t>Please rate from 0 to 10, with 10 being complete trust and 0 being no trust at all.</w:t>
      </w:r>
    </w:p>
    <w:p w14:paraId="65E73A25" w14:textId="33522A68" w:rsidR="00E84A89" w:rsidRPr="00AB65A3" w:rsidRDefault="00E84A89" w:rsidP="00D17ABF">
      <w:pPr>
        <w:pStyle w:val="ListParagraph"/>
        <w:spacing w:line="360" w:lineRule="auto"/>
        <w:ind w:leftChars="0" w:left="720"/>
        <w:rPr>
          <w:rFonts w:ascii="Times New Roman" w:eastAsia="DFKai-SB" w:hAnsi="Times New Roman" w:cs="Times New Roman"/>
          <w:bCs/>
          <w:szCs w:val="24"/>
        </w:rPr>
      </w:pPr>
    </w:p>
    <w:p w14:paraId="61C21B1C" w14:textId="5B316BC7" w:rsidR="00F743D6" w:rsidRDefault="00F743D6" w:rsidP="00D17ABF">
      <w:pPr>
        <w:pStyle w:val="ListParagraph"/>
        <w:numPr>
          <w:ilvl w:val="0"/>
          <w:numId w:val="6"/>
        </w:numPr>
        <w:spacing w:line="360" w:lineRule="auto"/>
        <w:ind w:leftChars="0"/>
        <w:rPr>
          <w:rFonts w:ascii="Times New Roman" w:eastAsia="DFKai-SB" w:hAnsi="Times New Roman" w:cs="Times New Roman"/>
          <w:bCs/>
          <w:szCs w:val="24"/>
        </w:rPr>
      </w:pPr>
      <w:r w:rsidRPr="00F743D6">
        <w:rPr>
          <w:rFonts w:ascii="Times New Roman" w:eastAsia="DFKai-SB" w:hAnsi="Times New Roman" w:cs="Times New Roman"/>
          <w:bCs/>
          <w:szCs w:val="24"/>
        </w:rPr>
        <w:t>How much do you trust Hong Kong government officials, such as the Chief Executive, Secretaries, etc., in handling the COVID-19 situation?</w:t>
      </w:r>
    </w:p>
    <w:p w14:paraId="1542F368" w14:textId="77777777" w:rsidR="00F743D6" w:rsidRDefault="00F743D6" w:rsidP="00D17ABF">
      <w:pPr>
        <w:pStyle w:val="ListParagraph"/>
        <w:spacing w:line="360" w:lineRule="auto"/>
        <w:ind w:leftChars="0" w:left="720"/>
        <w:rPr>
          <w:rFonts w:ascii="Times New Roman" w:eastAsia="DFKai-SB" w:hAnsi="Times New Roman" w:cs="Times New Roman"/>
          <w:bCs/>
          <w:szCs w:val="24"/>
          <w:lang w:eastAsia="zh-HK"/>
        </w:rPr>
      </w:pPr>
    </w:p>
    <w:p w14:paraId="4BB7855F" w14:textId="386B14A7" w:rsidR="00E84A89" w:rsidRPr="00AB65A3" w:rsidRDefault="00F743D6" w:rsidP="00D17ABF">
      <w:pPr>
        <w:pStyle w:val="ListParagraph"/>
        <w:spacing w:line="360" w:lineRule="auto"/>
        <w:ind w:leftChars="0" w:left="720"/>
        <w:rPr>
          <w:rFonts w:ascii="Times New Roman" w:eastAsia="DFKai-SB" w:hAnsi="Times New Roman" w:cs="Times New Roman"/>
          <w:bCs/>
          <w:szCs w:val="24"/>
        </w:rPr>
      </w:pPr>
      <w:r w:rsidRPr="00F743D6">
        <w:rPr>
          <w:rFonts w:ascii="Times New Roman" w:eastAsia="DFKai-SB" w:hAnsi="Times New Roman" w:cs="Times New Roman"/>
          <w:bCs/>
          <w:szCs w:val="24"/>
        </w:rPr>
        <w:t>Please rate from 0 to 10, with 10 being complete trust and 0 being no trust at all.</w:t>
      </w:r>
    </w:p>
    <w:p w14:paraId="78E698A9" w14:textId="77777777" w:rsidR="004227D2" w:rsidRPr="00AB65A3" w:rsidRDefault="004227D2" w:rsidP="00D17ABF">
      <w:pPr>
        <w:spacing w:line="360" w:lineRule="auto"/>
        <w:ind w:left="360"/>
        <w:rPr>
          <w:rFonts w:ascii="Times New Roman" w:eastAsia="DFKai-SB" w:hAnsi="Times New Roman" w:cs="Times New Roman"/>
          <w:bCs/>
          <w:szCs w:val="24"/>
        </w:rPr>
      </w:pPr>
    </w:p>
    <w:p w14:paraId="56F09B81" w14:textId="772462E3" w:rsidR="004227D2" w:rsidRPr="00AB65A3" w:rsidRDefault="004227D2" w:rsidP="00D17ABF">
      <w:pPr>
        <w:spacing w:line="360" w:lineRule="auto"/>
        <w:rPr>
          <w:rFonts w:ascii="Times New Roman" w:eastAsia="DFKai-SB" w:hAnsi="Times New Roman" w:cs="Times New Roman"/>
          <w:b/>
          <w:szCs w:val="24"/>
        </w:rPr>
      </w:pPr>
      <w:r w:rsidRPr="00AB65A3">
        <w:rPr>
          <w:rFonts w:ascii="Times New Roman" w:eastAsia="DFKai-SB" w:hAnsi="Times New Roman" w:cs="Times New Roman"/>
          <w:b/>
          <w:szCs w:val="24"/>
        </w:rPr>
        <w:t>Trust in Medical Professionals</w:t>
      </w:r>
    </w:p>
    <w:p w14:paraId="2AF047B8" w14:textId="77777777" w:rsidR="00F743D6" w:rsidRDefault="00F743D6" w:rsidP="00D17ABF">
      <w:pPr>
        <w:pStyle w:val="ListParagraph"/>
        <w:spacing w:line="360" w:lineRule="auto"/>
        <w:ind w:leftChars="0" w:left="720"/>
        <w:rPr>
          <w:rFonts w:ascii="Times New Roman" w:eastAsia="DFKai-SB" w:hAnsi="Times New Roman" w:cs="Times New Roman"/>
          <w:bCs/>
          <w:szCs w:val="24"/>
          <w:lang w:eastAsia="zh-HK"/>
        </w:rPr>
      </w:pPr>
      <w:r w:rsidRPr="00F743D6">
        <w:rPr>
          <w:rFonts w:ascii="Times New Roman" w:eastAsia="DFKai-SB" w:hAnsi="Times New Roman" w:cs="Times New Roman"/>
          <w:bCs/>
          <w:szCs w:val="24"/>
          <w:lang w:eastAsia="zh-HK"/>
        </w:rPr>
        <w:t>How much do you trust medical professionals and scientific experts in dealing with COVID-19?</w:t>
      </w:r>
    </w:p>
    <w:p w14:paraId="385470DB" w14:textId="3BFFF0D7" w:rsidR="00F743D6" w:rsidRDefault="00F743D6" w:rsidP="00D17ABF">
      <w:pPr>
        <w:pStyle w:val="ListParagraph"/>
        <w:spacing w:line="360" w:lineRule="auto"/>
        <w:ind w:leftChars="0" w:left="720"/>
        <w:rPr>
          <w:rFonts w:ascii="Times New Roman" w:eastAsia="DFKai-SB" w:hAnsi="Times New Roman" w:cs="Times New Roman" w:hint="eastAsia"/>
          <w:bCs/>
          <w:szCs w:val="24"/>
          <w:lang w:eastAsia="zh-HK"/>
        </w:rPr>
      </w:pPr>
    </w:p>
    <w:p w14:paraId="1A7A65AA" w14:textId="77777777" w:rsidR="00F743D6" w:rsidRPr="00AB65A3" w:rsidRDefault="00F743D6" w:rsidP="00D17ABF">
      <w:pPr>
        <w:pStyle w:val="ListParagraph"/>
        <w:spacing w:line="360" w:lineRule="auto"/>
        <w:ind w:leftChars="0" w:left="720"/>
        <w:rPr>
          <w:rFonts w:ascii="Times New Roman" w:eastAsia="DFKai-SB" w:hAnsi="Times New Roman" w:cs="Times New Roman"/>
          <w:bCs/>
          <w:szCs w:val="24"/>
        </w:rPr>
      </w:pPr>
      <w:r w:rsidRPr="00F743D6">
        <w:rPr>
          <w:rFonts w:ascii="Times New Roman" w:eastAsia="DFKai-SB" w:hAnsi="Times New Roman" w:cs="Times New Roman"/>
          <w:bCs/>
          <w:szCs w:val="24"/>
        </w:rPr>
        <w:t>Please rate from 0 to 10, with 10 being complete trust and 0 being no trust at all.</w:t>
      </w:r>
    </w:p>
    <w:p w14:paraId="626F60F3" w14:textId="23B38079" w:rsidR="00E84A89" w:rsidRPr="00AB65A3" w:rsidRDefault="00E84A89" w:rsidP="00D17ABF">
      <w:pPr>
        <w:pStyle w:val="ListParagraph"/>
        <w:spacing w:line="360" w:lineRule="auto"/>
        <w:ind w:leftChars="0" w:left="720"/>
        <w:rPr>
          <w:rFonts w:ascii="Times New Roman" w:eastAsia="DFKai-SB" w:hAnsi="Times New Roman" w:cs="Times New Roman"/>
          <w:bCs/>
          <w:szCs w:val="24"/>
        </w:rPr>
      </w:pPr>
      <w:r w:rsidRPr="00AB65A3">
        <w:rPr>
          <w:rFonts w:ascii="Times New Roman" w:eastAsia="DFKai-SB" w:hAnsi="Times New Roman" w:cs="Times New Roman"/>
          <w:bCs/>
          <w:szCs w:val="24"/>
          <w:lang w:eastAsia="zh-HK"/>
        </w:rPr>
        <w:br/>
      </w:r>
      <w:bookmarkEnd w:id="0"/>
      <w:bookmarkEnd w:id="1"/>
    </w:p>
    <w:sectPr w:rsidR="00E84A89" w:rsidRPr="00AB6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Microsoft YaHei"/>
    <w:panose1 w:val="020B0604020202020204"/>
    <w:charset w:val="88"/>
    <w:family w:val="script"/>
    <w:pitch w:val="fixed"/>
    <w:sig w:usb0="00002A87" w:usb1="080E0000" w:usb2="00000016" w:usb3="00000000" w:csb0="001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B7E7D"/>
    <w:multiLevelType w:val="hybridMultilevel"/>
    <w:tmpl w:val="701C6B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AF52E2"/>
    <w:multiLevelType w:val="hybridMultilevel"/>
    <w:tmpl w:val="D3A61AFE"/>
    <w:lvl w:ilvl="0" w:tplc="EA22AA40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 w:hint="default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DCC45FF"/>
    <w:multiLevelType w:val="hybridMultilevel"/>
    <w:tmpl w:val="FBA0B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394251"/>
    <w:multiLevelType w:val="hybridMultilevel"/>
    <w:tmpl w:val="DFF0A86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70937B5"/>
    <w:multiLevelType w:val="hybridMultilevel"/>
    <w:tmpl w:val="DFF0A864"/>
    <w:lvl w:ilvl="0" w:tplc="BF8CF6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4002622"/>
    <w:multiLevelType w:val="hybridMultilevel"/>
    <w:tmpl w:val="3ECEAE16"/>
    <w:lvl w:ilvl="0" w:tplc="086C7E88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4C06DF3"/>
    <w:multiLevelType w:val="hybridMultilevel"/>
    <w:tmpl w:val="2A149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759960">
    <w:abstractNumId w:val="5"/>
  </w:num>
  <w:num w:numId="2" w16cid:durableId="1302148394">
    <w:abstractNumId w:val="0"/>
  </w:num>
  <w:num w:numId="3" w16cid:durableId="1406685395">
    <w:abstractNumId w:val="4"/>
  </w:num>
  <w:num w:numId="4" w16cid:durableId="2085033177">
    <w:abstractNumId w:val="3"/>
  </w:num>
  <w:num w:numId="5" w16cid:durableId="579292407">
    <w:abstractNumId w:val="1"/>
  </w:num>
  <w:num w:numId="6" w16cid:durableId="1229346884">
    <w:abstractNumId w:val="2"/>
  </w:num>
  <w:num w:numId="7" w16cid:durableId="20119042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E73"/>
    <w:rsid w:val="00017782"/>
    <w:rsid w:val="00031E73"/>
    <w:rsid w:val="00056137"/>
    <w:rsid w:val="000E424A"/>
    <w:rsid w:val="00173BCD"/>
    <w:rsid w:val="003823E8"/>
    <w:rsid w:val="004227D2"/>
    <w:rsid w:val="00605296"/>
    <w:rsid w:val="006457BF"/>
    <w:rsid w:val="007B0612"/>
    <w:rsid w:val="007E149A"/>
    <w:rsid w:val="00847438"/>
    <w:rsid w:val="00953074"/>
    <w:rsid w:val="009D1068"/>
    <w:rsid w:val="00AB65A3"/>
    <w:rsid w:val="00B44F04"/>
    <w:rsid w:val="00B5684C"/>
    <w:rsid w:val="00BD722B"/>
    <w:rsid w:val="00BE06AB"/>
    <w:rsid w:val="00C928DD"/>
    <w:rsid w:val="00CA3A0D"/>
    <w:rsid w:val="00D17ABF"/>
    <w:rsid w:val="00D82BCE"/>
    <w:rsid w:val="00DD1E9F"/>
    <w:rsid w:val="00E43559"/>
    <w:rsid w:val="00E83B69"/>
    <w:rsid w:val="00E84A89"/>
    <w:rsid w:val="00F7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5C983"/>
  <w15:chartTrackingRefBased/>
  <w15:docId w15:val="{2F80B3B3-94C5-094E-BDF3-AA23E64B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A89"/>
    <w:pPr>
      <w:widowControl w:val="0"/>
    </w:pPr>
    <w:rPr>
      <w:szCs w:val="22"/>
      <w:lang w:val="en-US"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Grid SW,Table SW"/>
    <w:basedOn w:val="TableNormal"/>
    <w:uiPriority w:val="39"/>
    <w:rsid w:val="00E84A8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84A89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E84A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A8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A89"/>
    <w:rPr>
      <w:lang w:val="en-US" w:eastAsia="zh-TW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E84A89"/>
    <w:rPr>
      <w:szCs w:val="22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9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02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9374048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09601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146790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2464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322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JIN JIAHUI#</dc:creator>
  <cp:keywords/>
  <dc:description/>
  <cp:lastModifiedBy>#JIN JIAHUI#</cp:lastModifiedBy>
  <cp:revision>4</cp:revision>
  <dcterms:created xsi:type="dcterms:W3CDTF">2023-08-29T07:00:00Z</dcterms:created>
  <dcterms:modified xsi:type="dcterms:W3CDTF">2023-09-16T07:57:00Z</dcterms:modified>
</cp:coreProperties>
</file>